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7163AD" w14:textId="348806EE" w:rsidR="00C523CB" w:rsidRPr="008F1EB3" w:rsidRDefault="00C523CB" w:rsidP="007D2289">
      <w:pPr>
        <w:pStyle w:val="Textbody"/>
        <w:spacing w:after="0" w:line="240" w:lineRule="auto"/>
        <w:jc w:val="both"/>
        <w:rPr>
          <w:rFonts w:ascii="Times New Roman" w:hAnsi="Times New Roman" w:cs="Times New Roman"/>
          <w:u w:val="single"/>
          <w:lang w:val="en-GB"/>
        </w:rPr>
      </w:pPr>
      <w:r w:rsidRPr="008F1EB3">
        <w:rPr>
          <w:rFonts w:ascii="Times New Roman" w:hAnsi="Times New Roman" w:cs="Times New Roman"/>
          <w:u w:val="single"/>
          <w:lang w:val="en-GB"/>
        </w:rPr>
        <w:t xml:space="preserve">Supplementary Table 1: </w:t>
      </w:r>
      <w:bookmarkStart w:id="0" w:name="_Hlk217404389"/>
      <w:r w:rsidRPr="008F1EB3">
        <w:rPr>
          <w:rFonts w:ascii="Times New Roman" w:hAnsi="Times New Roman" w:cs="Times New Roman"/>
          <w:u w:val="single"/>
          <w:lang w:val="en-GB"/>
        </w:rPr>
        <w:t xml:space="preserve">Best-corrected visual acuity, central macular thickness, intraocular pressure, and </w:t>
      </w:r>
      <w:r w:rsidR="00CA072C" w:rsidRPr="008F1EB3">
        <w:rPr>
          <w:rFonts w:ascii="Times New Roman" w:hAnsi="Times New Roman" w:cs="Times New Roman"/>
          <w:u w:val="single"/>
          <w:lang w:val="en-GB"/>
        </w:rPr>
        <w:t>retinal</w:t>
      </w:r>
      <w:r w:rsidRPr="008F1EB3">
        <w:rPr>
          <w:rFonts w:ascii="Times New Roman" w:hAnsi="Times New Roman" w:cs="Times New Roman"/>
          <w:u w:val="single"/>
          <w:lang w:val="en-GB"/>
        </w:rPr>
        <w:t xml:space="preserve"> </w:t>
      </w:r>
      <w:r w:rsidR="00CA072C" w:rsidRPr="008F1EB3">
        <w:rPr>
          <w:rFonts w:ascii="Times New Roman" w:hAnsi="Times New Roman" w:cs="Times New Roman"/>
          <w:u w:val="single"/>
          <w:lang w:val="en-GB"/>
        </w:rPr>
        <w:t xml:space="preserve">nerve </w:t>
      </w:r>
      <w:r w:rsidR="008F1EB3" w:rsidRPr="008F1EB3">
        <w:rPr>
          <w:rFonts w:ascii="Times New Roman" w:hAnsi="Times New Roman" w:cs="Times New Roman"/>
          <w:u w:val="single"/>
          <w:lang w:val="en-GB"/>
        </w:rPr>
        <w:t>fibre</w:t>
      </w:r>
      <w:r w:rsidRPr="008F1EB3">
        <w:rPr>
          <w:rFonts w:ascii="Times New Roman" w:hAnsi="Times New Roman" w:cs="Times New Roman"/>
          <w:u w:val="single"/>
          <w:lang w:val="en-GB"/>
        </w:rPr>
        <w:t xml:space="preserve"> layer during follow-up in the total cohort.</w:t>
      </w:r>
    </w:p>
    <w:bookmarkEnd w:id="0"/>
    <w:tbl>
      <w:tblPr>
        <w:tblStyle w:val="TableGrid"/>
        <w:tblpPr w:leftFromText="141" w:rightFromText="141" w:vertAnchor="text" w:horzAnchor="margin" w:tblpXSpec="center" w:tblpY="181"/>
        <w:tblW w:w="9634" w:type="dxa"/>
        <w:tblLook w:val="0420" w:firstRow="1" w:lastRow="0" w:firstColumn="0" w:lastColumn="0" w:noHBand="0" w:noVBand="1"/>
      </w:tblPr>
      <w:tblGrid>
        <w:gridCol w:w="1519"/>
        <w:gridCol w:w="810"/>
        <w:gridCol w:w="825"/>
        <w:gridCol w:w="805"/>
        <w:gridCol w:w="805"/>
        <w:gridCol w:w="805"/>
        <w:gridCol w:w="810"/>
        <w:gridCol w:w="810"/>
        <w:gridCol w:w="830"/>
        <w:gridCol w:w="810"/>
        <w:gridCol w:w="805"/>
      </w:tblGrid>
      <w:tr w:rsidR="00A56B2D" w:rsidRPr="008F1EB3" w14:paraId="6D17F4D5" w14:textId="77777777" w:rsidTr="003A1BF9">
        <w:trPr>
          <w:trHeight w:val="255"/>
        </w:trPr>
        <w:tc>
          <w:tcPr>
            <w:tcW w:w="1519" w:type="dxa"/>
            <w:hideMark/>
          </w:tcPr>
          <w:p w14:paraId="039E9386" w14:textId="77777777" w:rsidR="00A76446" w:rsidRPr="008F1EB3" w:rsidRDefault="00A76446" w:rsidP="001560C3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color w:val="333333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hideMark/>
          </w:tcPr>
          <w:p w14:paraId="758E3632" w14:textId="77777777" w:rsidR="00A76446" w:rsidRPr="008F1EB3" w:rsidRDefault="00A76446" w:rsidP="001560C3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M0</w:t>
            </w:r>
          </w:p>
          <w:p w14:paraId="6BC2170B" w14:textId="77777777" w:rsidR="00A76446" w:rsidRPr="008F1EB3" w:rsidRDefault="00A76446" w:rsidP="001560C3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N=73</w:t>
            </w:r>
          </w:p>
        </w:tc>
        <w:tc>
          <w:tcPr>
            <w:tcW w:w="0" w:type="auto"/>
            <w:hideMark/>
          </w:tcPr>
          <w:p w14:paraId="0FFAFD01" w14:textId="77777777" w:rsidR="00A76446" w:rsidRPr="008F1EB3" w:rsidRDefault="00A76446" w:rsidP="001560C3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M1</w:t>
            </w:r>
          </w:p>
          <w:p w14:paraId="2AC8DA85" w14:textId="77777777" w:rsidR="00A76446" w:rsidRPr="008F1EB3" w:rsidRDefault="00A76446" w:rsidP="001560C3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N=60</w:t>
            </w:r>
          </w:p>
        </w:tc>
        <w:tc>
          <w:tcPr>
            <w:tcW w:w="0" w:type="auto"/>
            <w:hideMark/>
          </w:tcPr>
          <w:p w14:paraId="7673DAE8" w14:textId="77777777" w:rsidR="00A76446" w:rsidRPr="008F1EB3" w:rsidRDefault="00A76446" w:rsidP="001560C3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M3</w:t>
            </w:r>
          </w:p>
          <w:p w14:paraId="55A1F822" w14:textId="77777777" w:rsidR="00A76446" w:rsidRPr="008F1EB3" w:rsidRDefault="00A76446" w:rsidP="001560C3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N=70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41B901F3" w14:textId="77777777" w:rsidR="00A76446" w:rsidRPr="008F1EB3" w:rsidRDefault="00A76446" w:rsidP="001560C3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M6</w:t>
            </w:r>
          </w:p>
          <w:p w14:paraId="718C99B2" w14:textId="77777777" w:rsidR="00A76446" w:rsidRPr="008F1EB3" w:rsidRDefault="00A76446" w:rsidP="001560C3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N=71</w:t>
            </w:r>
          </w:p>
        </w:tc>
        <w:tc>
          <w:tcPr>
            <w:tcW w:w="0" w:type="auto"/>
            <w:hideMark/>
          </w:tcPr>
          <w:p w14:paraId="39F13A60" w14:textId="77777777" w:rsidR="00A76446" w:rsidRPr="008F1EB3" w:rsidRDefault="00A76446" w:rsidP="001560C3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M9</w:t>
            </w:r>
          </w:p>
          <w:p w14:paraId="76594053" w14:textId="77777777" w:rsidR="00A76446" w:rsidRPr="008F1EB3" w:rsidRDefault="00A76446" w:rsidP="001560C3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N=63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5905ACFB" w14:textId="77777777" w:rsidR="00A76446" w:rsidRPr="008F1EB3" w:rsidRDefault="00A76446" w:rsidP="001560C3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M12</w:t>
            </w:r>
          </w:p>
          <w:p w14:paraId="49CA0AB3" w14:textId="77777777" w:rsidR="00A76446" w:rsidRPr="008F1EB3" w:rsidRDefault="00A76446" w:rsidP="001560C3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N=53</w:t>
            </w:r>
          </w:p>
        </w:tc>
        <w:tc>
          <w:tcPr>
            <w:tcW w:w="0" w:type="auto"/>
            <w:hideMark/>
          </w:tcPr>
          <w:p w14:paraId="670955FC" w14:textId="77777777" w:rsidR="00A76446" w:rsidRPr="008F1EB3" w:rsidRDefault="00A76446" w:rsidP="001560C3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M15</w:t>
            </w:r>
          </w:p>
          <w:p w14:paraId="6C348008" w14:textId="77777777" w:rsidR="00A76446" w:rsidRPr="008F1EB3" w:rsidRDefault="00A76446" w:rsidP="001560C3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N=45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3520AACB" w14:textId="77777777" w:rsidR="00A76446" w:rsidRPr="008F1EB3" w:rsidRDefault="00A76446" w:rsidP="001560C3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M18</w:t>
            </w:r>
          </w:p>
          <w:p w14:paraId="4144F933" w14:textId="77777777" w:rsidR="00A76446" w:rsidRPr="008F1EB3" w:rsidRDefault="00A76446" w:rsidP="001560C3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N=33</w:t>
            </w:r>
          </w:p>
        </w:tc>
        <w:tc>
          <w:tcPr>
            <w:tcW w:w="0" w:type="auto"/>
            <w:hideMark/>
          </w:tcPr>
          <w:p w14:paraId="0E18EFFF" w14:textId="77777777" w:rsidR="00A76446" w:rsidRPr="008F1EB3" w:rsidRDefault="00A76446" w:rsidP="001560C3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M21</w:t>
            </w:r>
          </w:p>
          <w:p w14:paraId="6DBBD4A3" w14:textId="77777777" w:rsidR="00A76446" w:rsidRPr="008F1EB3" w:rsidRDefault="00A76446" w:rsidP="001560C3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N=22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59D96A99" w14:textId="77777777" w:rsidR="00A76446" w:rsidRPr="008F1EB3" w:rsidRDefault="00A76446" w:rsidP="001560C3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M24</w:t>
            </w:r>
          </w:p>
          <w:p w14:paraId="04DB5351" w14:textId="77777777" w:rsidR="00A76446" w:rsidRPr="008F1EB3" w:rsidRDefault="00A76446" w:rsidP="001560C3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N=13</w:t>
            </w:r>
          </w:p>
        </w:tc>
      </w:tr>
      <w:tr w:rsidR="009D2190" w:rsidRPr="008F1EB3" w14:paraId="5F3226D5" w14:textId="77777777" w:rsidTr="009D1C7C">
        <w:trPr>
          <w:trHeight w:hRule="exact" w:val="559"/>
        </w:trPr>
        <w:tc>
          <w:tcPr>
            <w:tcW w:w="1519" w:type="dxa"/>
          </w:tcPr>
          <w:p w14:paraId="02FCBD91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Mean BCVA, letters (SD)</w:t>
            </w:r>
          </w:p>
          <w:p w14:paraId="35012517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</w:p>
          <w:p w14:paraId="07F8ACCB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</w:p>
          <w:p w14:paraId="28950AF5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A098C29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65.3</w:t>
            </w:r>
          </w:p>
          <w:p w14:paraId="78D221D5" w14:textId="0B52E560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(15.3)</w:t>
            </w:r>
          </w:p>
        </w:tc>
        <w:tc>
          <w:tcPr>
            <w:tcW w:w="0" w:type="auto"/>
          </w:tcPr>
          <w:p w14:paraId="06365D9C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71.4</w:t>
            </w:r>
          </w:p>
          <w:p w14:paraId="3068D780" w14:textId="6EB1D2F4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(14.0)</w:t>
            </w:r>
          </w:p>
        </w:tc>
        <w:tc>
          <w:tcPr>
            <w:tcW w:w="0" w:type="auto"/>
          </w:tcPr>
          <w:p w14:paraId="36F6DE11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69.5</w:t>
            </w:r>
          </w:p>
          <w:p w14:paraId="41200B5D" w14:textId="37B1FCBB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(14.2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2396182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69.6</w:t>
            </w:r>
          </w:p>
          <w:p w14:paraId="0560BBAA" w14:textId="2E5E8E52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(15.0)</w:t>
            </w:r>
          </w:p>
        </w:tc>
        <w:tc>
          <w:tcPr>
            <w:tcW w:w="0" w:type="auto"/>
          </w:tcPr>
          <w:p w14:paraId="7C86AE4F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68.5</w:t>
            </w:r>
          </w:p>
          <w:p w14:paraId="6B0C2A2B" w14:textId="55DA1AB0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(15.3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B3EB3DF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70.5</w:t>
            </w:r>
          </w:p>
          <w:p w14:paraId="4CBAA36A" w14:textId="1F873500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(14.9)</w:t>
            </w:r>
          </w:p>
        </w:tc>
        <w:tc>
          <w:tcPr>
            <w:tcW w:w="0" w:type="auto"/>
          </w:tcPr>
          <w:p w14:paraId="21090350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69.9</w:t>
            </w:r>
          </w:p>
          <w:p w14:paraId="2F1BF3A6" w14:textId="71D0E462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(13.0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5D67903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72.5</w:t>
            </w:r>
          </w:p>
          <w:p w14:paraId="5E5EEE7C" w14:textId="3FED5A35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(10.3)</w:t>
            </w:r>
          </w:p>
        </w:tc>
        <w:tc>
          <w:tcPr>
            <w:tcW w:w="0" w:type="auto"/>
          </w:tcPr>
          <w:p w14:paraId="0FAA6F4F" w14:textId="77777777" w:rsidR="009D2190" w:rsidRPr="008F1EB3" w:rsidRDefault="009D2190" w:rsidP="009D2190">
            <w:pPr>
              <w:pStyle w:val="Textbody"/>
              <w:tabs>
                <w:tab w:val="center" w:pos="298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78.2</w:t>
            </w:r>
          </w:p>
          <w:p w14:paraId="187CEB30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(6.5)</w:t>
            </w:r>
          </w:p>
          <w:p w14:paraId="7AEFFA50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0B5760D7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73.5</w:t>
            </w:r>
          </w:p>
          <w:p w14:paraId="322AC7C3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(8.4)</w:t>
            </w:r>
          </w:p>
          <w:p w14:paraId="2E3E4B66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</w:p>
          <w:p w14:paraId="6362C526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</w:p>
        </w:tc>
      </w:tr>
      <w:tr w:rsidR="009D2190" w:rsidRPr="008F1EB3" w14:paraId="15C4D178" w14:textId="77777777" w:rsidTr="009D1C7C">
        <w:trPr>
          <w:trHeight w:hRule="exact" w:val="559"/>
        </w:trPr>
        <w:tc>
          <w:tcPr>
            <w:tcW w:w="1519" w:type="dxa"/>
          </w:tcPr>
          <w:p w14:paraId="2E103C77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Median BCVA, letters [IQR]</w:t>
            </w:r>
          </w:p>
        </w:tc>
        <w:tc>
          <w:tcPr>
            <w:tcW w:w="0" w:type="auto"/>
          </w:tcPr>
          <w:p w14:paraId="3FEC5E86" w14:textId="203542D9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69.5</w:t>
            </w:r>
          </w:p>
          <w:p w14:paraId="69F3047B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60.0;78.0]</w:t>
            </w:r>
          </w:p>
        </w:tc>
        <w:tc>
          <w:tcPr>
            <w:tcW w:w="0" w:type="auto"/>
          </w:tcPr>
          <w:p w14:paraId="2AFFDFAA" w14:textId="0E09E83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77.0</w:t>
            </w:r>
          </w:p>
          <w:p w14:paraId="353455B3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65.0;82.0]</w:t>
            </w:r>
          </w:p>
        </w:tc>
        <w:tc>
          <w:tcPr>
            <w:tcW w:w="0" w:type="auto"/>
          </w:tcPr>
          <w:p w14:paraId="33C87ECF" w14:textId="18C4673D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74.0</w:t>
            </w:r>
          </w:p>
          <w:p w14:paraId="2DB58951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65.0;80.0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861B228" w14:textId="7D99DDBA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75.0</w:t>
            </w:r>
          </w:p>
          <w:p w14:paraId="46FC782E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62.0;80.0]</w:t>
            </w:r>
          </w:p>
        </w:tc>
        <w:tc>
          <w:tcPr>
            <w:tcW w:w="0" w:type="auto"/>
          </w:tcPr>
          <w:p w14:paraId="5E9B59C5" w14:textId="1FCDAB71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74.0</w:t>
            </w:r>
          </w:p>
          <w:p w14:paraId="08CFCB56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60.0;79.0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6B863E2" w14:textId="13930E20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75.0</w:t>
            </w:r>
          </w:p>
          <w:p w14:paraId="0ADC8D14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65.0;80.0]</w:t>
            </w:r>
          </w:p>
        </w:tc>
        <w:tc>
          <w:tcPr>
            <w:tcW w:w="0" w:type="auto"/>
          </w:tcPr>
          <w:p w14:paraId="4A1CDFAD" w14:textId="6EA6CEDC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75.0</w:t>
            </w:r>
          </w:p>
          <w:p w14:paraId="50BDDE84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65.0;78.0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F0E52A9" w14:textId="6CC126C3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75.0</w:t>
            </w:r>
          </w:p>
          <w:p w14:paraId="0385D5AB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68.0;79.0]</w:t>
            </w:r>
          </w:p>
        </w:tc>
        <w:tc>
          <w:tcPr>
            <w:tcW w:w="0" w:type="auto"/>
          </w:tcPr>
          <w:p w14:paraId="4062C468" w14:textId="050765CB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80.0</w:t>
            </w:r>
          </w:p>
          <w:p w14:paraId="2815A7F8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75.0;84.0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1D994EE" w14:textId="25BB753B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75.0</w:t>
            </w:r>
          </w:p>
          <w:p w14:paraId="7333655F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67.0;79.0]</w:t>
            </w:r>
          </w:p>
        </w:tc>
      </w:tr>
      <w:tr w:rsidR="009D2190" w:rsidRPr="008F1EB3" w14:paraId="471BD678" w14:textId="77777777" w:rsidTr="003A1BF9">
        <w:trPr>
          <w:trHeight w:hRule="exact" w:val="863"/>
        </w:trPr>
        <w:tc>
          <w:tcPr>
            <w:tcW w:w="1519" w:type="dxa"/>
            <w:hideMark/>
          </w:tcPr>
          <w:p w14:paraId="11BD9122" w14:textId="77777777" w:rsidR="009D2190" w:rsidRPr="008F1EB3" w:rsidRDefault="009D2190" w:rsidP="009D2190">
            <w:pPr>
              <w:pStyle w:val="Text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 xml:space="preserve">Median difference in BCVA, </w:t>
            </w:r>
          </w:p>
          <w:p w14:paraId="1FDA7866" w14:textId="7386B43E" w:rsidR="009D2190" w:rsidRPr="008F1EB3" w:rsidRDefault="009D2190" w:rsidP="009D2190">
            <w:pPr>
              <w:pStyle w:val="Text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letters [IQR]</w:t>
            </w:r>
          </w:p>
          <w:p w14:paraId="1B49926F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hideMark/>
          </w:tcPr>
          <w:p w14:paraId="4A669CA7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0</w:t>
            </w:r>
          </w:p>
          <w:p w14:paraId="5D949B57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0.0;0.0]</w:t>
            </w:r>
          </w:p>
          <w:p w14:paraId="29184F4B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hideMark/>
          </w:tcPr>
          <w:p w14:paraId="6CC9E5E4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5.0</w:t>
            </w:r>
          </w:p>
          <w:p w14:paraId="188540D6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0.0;10.0]</w:t>
            </w:r>
          </w:p>
          <w:p w14:paraId="4B14FF86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  <w:t>p=0.003</w:t>
            </w:r>
          </w:p>
        </w:tc>
        <w:tc>
          <w:tcPr>
            <w:tcW w:w="0" w:type="auto"/>
            <w:hideMark/>
          </w:tcPr>
          <w:p w14:paraId="2C2A465C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3.0</w:t>
            </w:r>
          </w:p>
          <w:p w14:paraId="6CDA093E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0.0;8.3]</w:t>
            </w:r>
          </w:p>
          <w:p w14:paraId="03A176DB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  <w:t>p&lt;0.001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63AC0CD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4.0</w:t>
            </w:r>
          </w:p>
          <w:p w14:paraId="47037D3F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0.0;10.0]</w:t>
            </w:r>
          </w:p>
          <w:p w14:paraId="6BE8AEA1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  <w:t>p&lt;0.001</w:t>
            </w:r>
          </w:p>
        </w:tc>
        <w:tc>
          <w:tcPr>
            <w:tcW w:w="0" w:type="auto"/>
            <w:hideMark/>
          </w:tcPr>
          <w:p w14:paraId="38308030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1.0</w:t>
            </w:r>
          </w:p>
          <w:p w14:paraId="37B27E3D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0.0;8.0]</w:t>
            </w:r>
          </w:p>
          <w:p w14:paraId="55A1CAF7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  <w:t>p=0.002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222F3276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2.0</w:t>
            </w:r>
          </w:p>
          <w:p w14:paraId="07AF9005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0.0;9.0]</w:t>
            </w:r>
          </w:p>
          <w:p w14:paraId="7534B74D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  <w:t>p=0.006</w:t>
            </w:r>
          </w:p>
        </w:tc>
        <w:tc>
          <w:tcPr>
            <w:tcW w:w="0" w:type="auto"/>
            <w:hideMark/>
          </w:tcPr>
          <w:p w14:paraId="43EC435E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2.0</w:t>
            </w:r>
          </w:p>
          <w:p w14:paraId="59E13BAC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-1.0;10.0]</w:t>
            </w:r>
          </w:p>
          <w:p w14:paraId="30BB1D1D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  <w:t>p=0.013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52100588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5.0</w:t>
            </w:r>
          </w:p>
          <w:p w14:paraId="4BB1025B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0.0;10.0]</w:t>
            </w:r>
          </w:p>
          <w:p w14:paraId="60B42FA1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  <w:t>p=0.010</w:t>
            </w:r>
          </w:p>
        </w:tc>
        <w:tc>
          <w:tcPr>
            <w:tcW w:w="0" w:type="auto"/>
            <w:hideMark/>
          </w:tcPr>
          <w:p w14:paraId="4C3D9A6C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6.5</w:t>
            </w:r>
          </w:p>
          <w:p w14:paraId="44160555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 xml:space="preserve">[0.5;10.8]   </w:t>
            </w:r>
          </w:p>
          <w:p w14:paraId="725A0FC0" w14:textId="45540A25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  <w:t>p=0.013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410B32AD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5.0</w:t>
            </w:r>
          </w:p>
          <w:p w14:paraId="65A3F3D5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0.0;9.0]</w:t>
            </w:r>
          </w:p>
          <w:p w14:paraId="5DCE1C2D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  <w:t>p=0.043</w:t>
            </w:r>
          </w:p>
        </w:tc>
      </w:tr>
      <w:tr w:rsidR="009D2190" w:rsidRPr="008F1EB3" w14:paraId="19BE7B0B" w14:textId="77777777" w:rsidTr="009D1C7C">
        <w:trPr>
          <w:trHeight w:hRule="exact" w:val="548"/>
        </w:trPr>
        <w:tc>
          <w:tcPr>
            <w:tcW w:w="1519" w:type="dxa"/>
            <w:hideMark/>
          </w:tcPr>
          <w:p w14:paraId="74D3B3E2" w14:textId="77777777" w:rsidR="009D2190" w:rsidRPr="008F1EB3" w:rsidRDefault="009D2190" w:rsidP="009D2190">
            <w:pPr>
              <w:pStyle w:val="Text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Mean CMT,</w:t>
            </w:r>
          </w:p>
          <w:p w14:paraId="11FF978F" w14:textId="49C06446" w:rsidR="009D2190" w:rsidRPr="008F1EB3" w:rsidRDefault="009D2190" w:rsidP="009D2190">
            <w:pPr>
              <w:pStyle w:val="Text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 xml:space="preserve"> </w:t>
            </w:r>
            <w:r w:rsidRPr="008F1EB3">
              <w:rPr>
                <w:rFonts w:ascii="Times New Roman" w:hAnsi="Times New Roman" w:cs="Times New Roman"/>
                <w:color w:val="333333"/>
                <w:sz w:val="16"/>
                <w:szCs w:val="16"/>
                <w:lang w:val="en-GB"/>
              </w:rPr>
              <w:t>µ</w:t>
            </w: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m (SD)</w:t>
            </w:r>
          </w:p>
          <w:p w14:paraId="1565F3E3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hideMark/>
          </w:tcPr>
          <w:p w14:paraId="034A0204" w14:textId="0EECD868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425.4</w:t>
            </w:r>
          </w:p>
          <w:p w14:paraId="493C0FEC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(110.7)</w:t>
            </w:r>
          </w:p>
        </w:tc>
        <w:tc>
          <w:tcPr>
            <w:tcW w:w="0" w:type="auto"/>
            <w:hideMark/>
          </w:tcPr>
          <w:p w14:paraId="203B9A9E" w14:textId="6264755D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295.1</w:t>
            </w:r>
          </w:p>
          <w:p w14:paraId="29A76DA0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(59.3)</w:t>
            </w:r>
          </w:p>
        </w:tc>
        <w:tc>
          <w:tcPr>
            <w:tcW w:w="0" w:type="auto"/>
            <w:hideMark/>
          </w:tcPr>
          <w:p w14:paraId="17255EE1" w14:textId="255DFDA2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315.2</w:t>
            </w:r>
          </w:p>
          <w:p w14:paraId="0FB5A9B8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(69.9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473CB25D" w14:textId="7571DA11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317.7</w:t>
            </w:r>
          </w:p>
          <w:p w14:paraId="7E936E4D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(74.8)</w:t>
            </w:r>
          </w:p>
        </w:tc>
        <w:tc>
          <w:tcPr>
            <w:tcW w:w="0" w:type="auto"/>
            <w:hideMark/>
          </w:tcPr>
          <w:p w14:paraId="78FB7BFA" w14:textId="3EE81BEB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315.5</w:t>
            </w:r>
          </w:p>
          <w:p w14:paraId="62D01756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(72.3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641C1F46" w14:textId="045FA7B2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312.4</w:t>
            </w:r>
          </w:p>
          <w:p w14:paraId="25E8A2E3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(77.5)</w:t>
            </w:r>
          </w:p>
        </w:tc>
        <w:tc>
          <w:tcPr>
            <w:tcW w:w="0" w:type="auto"/>
            <w:hideMark/>
          </w:tcPr>
          <w:p w14:paraId="68BDABDD" w14:textId="769DBA6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320.2</w:t>
            </w:r>
          </w:p>
          <w:p w14:paraId="4F772F7A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(77.7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2A652E44" w14:textId="06474C15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308.2</w:t>
            </w:r>
          </w:p>
          <w:p w14:paraId="06ACC378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(61.8)</w:t>
            </w:r>
          </w:p>
        </w:tc>
        <w:tc>
          <w:tcPr>
            <w:tcW w:w="0" w:type="auto"/>
            <w:hideMark/>
          </w:tcPr>
          <w:p w14:paraId="2CD38120" w14:textId="0FCEB698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298.7</w:t>
            </w:r>
          </w:p>
          <w:p w14:paraId="490D7ABF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(54.1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252ACE3A" w14:textId="0D55995F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286.2</w:t>
            </w:r>
          </w:p>
          <w:p w14:paraId="76363C91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(42.7)</w:t>
            </w:r>
          </w:p>
        </w:tc>
      </w:tr>
      <w:tr w:rsidR="009D2190" w:rsidRPr="008F1EB3" w14:paraId="6D6624EA" w14:textId="77777777" w:rsidTr="003A1BF9">
        <w:trPr>
          <w:trHeight w:hRule="exact" w:val="806"/>
        </w:trPr>
        <w:tc>
          <w:tcPr>
            <w:tcW w:w="1519" w:type="dxa"/>
          </w:tcPr>
          <w:p w14:paraId="1D972057" w14:textId="77777777" w:rsidR="009D2190" w:rsidRPr="008F1EB3" w:rsidRDefault="009D2190" w:rsidP="009D2190">
            <w:pPr>
              <w:pStyle w:val="Text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Median CMT,</w:t>
            </w:r>
          </w:p>
          <w:p w14:paraId="3B830BEB" w14:textId="186609EA" w:rsidR="009D2190" w:rsidRPr="008F1EB3" w:rsidRDefault="009D2190" w:rsidP="009D2190">
            <w:pPr>
              <w:pStyle w:val="Text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 xml:space="preserve"> </w:t>
            </w:r>
            <w:r w:rsidRPr="008F1EB3">
              <w:rPr>
                <w:rFonts w:ascii="Times New Roman" w:hAnsi="Times New Roman" w:cs="Times New Roman"/>
                <w:color w:val="333333"/>
                <w:sz w:val="16"/>
                <w:szCs w:val="16"/>
                <w:lang w:val="en-GB"/>
              </w:rPr>
              <w:t>µ</w:t>
            </w: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m [IQR]</w:t>
            </w:r>
          </w:p>
        </w:tc>
        <w:tc>
          <w:tcPr>
            <w:tcW w:w="0" w:type="auto"/>
          </w:tcPr>
          <w:p w14:paraId="2D6D15AE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409.0</w:t>
            </w:r>
          </w:p>
          <w:p w14:paraId="5084B96D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341.0;</w:t>
            </w:r>
          </w:p>
          <w:p w14:paraId="4CE58FD9" w14:textId="73B70D43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488.0]</w:t>
            </w:r>
          </w:p>
        </w:tc>
        <w:tc>
          <w:tcPr>
            <w:tcW w:w="0" w:type="auto"/>
          </w:tcPr>
          <w:p w14:paraId="1DCC574B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297.0</w:t>
            </w:r>
          </w:p>
          <w:p w14:paraId="0702DCC6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262.0;</w:t>
            </w:r>
          </w:p>
          <w:p w14:paraId="433D9B75" w14:textId="0ECA6EA1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321.0]</w:t>
            </w:r>
          </w:p>
        </w:tc>
        <w:tc>
          <w:tcPr>
            <w:tcW w:w="0" w:type="auto"/>
          </w:tcPr>
          <w:p w14:paraId="2D81AEB9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306.0</w:t>
            </w:r>
          </w:p>
          <w:p w14:paraId="07734D5E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269.0;</w:t>
            </w:r>
          </w:p>
          <w:p w14:paraId="6318B32A" w14:textId="13DC59F2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345.0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59E48CB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305.0</w:t>
            </w:r>
          </w:p>
          <w:p w14:paraId="5AF0BBF7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271.0;</w:t>
            </w:r>
          </w:p>
          <w:p w14:paraId="645B7B38" w14:textId="6D6BC851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341.0]</w:t>
            </w:r>
          </w:p>
        </w:tc>
        <w:tc>
          <w:tcPr>
            <w:tcW w:w="0" w:type="auto"/>
          </w:tcPr>
          <w:p w14:paraId="24930DA1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303.0</w:t>
            </w:r>
          </w:p>
          <w:p w14:paraId="6B72B6C6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265.0;</w:t>
            </w:r>
          </w:p>
          <w:p w14:paraId="387E9DC0" w14:textId="6199FC58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358.0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C76946E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302.0</w:t>
            </w:r>
          </w:p>
          <w:p w14:paraId="24DCFF72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268.0;</w:t>
            </w:r>
          </w:p>
          <w:p w14:paraId="1C293D52" w14:textId="2ADABEF8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342.0]</w:t>
            </w:r>
          </w:p>
        </w:tc>
        <w:tc>
          <w:tcPr>
            <w:tcW w:w="0" w:type="auto"/>
          </w:tcPr>
          <w:p w14:paraId="752221EB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300.0</w:t>
            </w:r>
          </w:p>
          <w:p w14:paraId="3D85E3D5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269.0;</w:t>
            </w:r>
          </w:p>
          <w:p w14:paraId="397C17E0" w14:textId="4D40799A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344.0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8ACCE9B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302.0</w:t>
            </w:r>
          </w:p>
          <w:p w14:paraId="2532CC29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268.0;</w:t>
            </w:r>
          </w:p>
          <w:p w14:paraId="487EEF2B" w14:textId="548248E1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344.0]</w:t>
            </w:r>
          </w:p>
        </w:tc>
        <w:tc>
          <w:tcPr>
            <w:tcW w:w="0" w:type="auto"/>
          </w:tcPr>
          <w:p w14:paraId="48AA1CD0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301.0</w:t>
            </w:r>
          </w:p>
          <w:p w14:paraId="2B4D1AF7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259.0;</w:t>
            </w:r>
          </w:p>
          <w:p w14:paraId="41202962" w14:textId="28CF145E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341.0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9E07BEE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283.0</w:t>
            </w:r>
          </w:p>
          <w:p w14:paraId="2FB9000A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259.0;</w:t>
            </w:r>
          </w:p>
          <w:p w14:paraId="03FF1F73" w14:textId="48102DC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300.0]</w:t>
            </w:r>
          </w:p>
        </w:tc>
      </w:tr>
      <w:tr w:rsidR="009D2190" w:rsidRPr="008F1EB3" w14:paraId="3E7A1552" w14:textId="77777777" w:rsidTr="003A1BF9">
        <w:trPr>
          <w:trHeight w:hRule="exact" w:val="1147"/>
        </w:trPr>
        <w:tc>
          <w:tcPr>
            <w:tcW w:w="1519" w:type="dxa"/>
            <w:hideMark/>
          </w:tcPr>
          <w:p w14:paraId="68802DB3" w14:textId="77777777" w:rsidR="009D2190" w:rsidRPr="008F1EB3" w:rsidRDefault="009D2190" w:rsidP="009D2190">
            <w:pPr>
              <w:pStyle w:val="Text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Median difference in CMT,</w:t>
            </w:r>
          </w:p>
          <w:p w14:paraId="7CF23AC7" w14:textId="1AD495B6" w:rsidR="009D2190" w:rsidRPr="008F1EB3" w:rsidRDefault="009D2190" w:rsidP="009D2190">
            <w:pPr>
              <w:pStyle w:val="Text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 xml:space="preserve"> </w:t>
            </w:r>
            <w:r w:rsidRPr="008F1EB3">
              <w:rPr>
                <w:rFonts w:ascii="Times New Roman" w:hAnsi="Times New Roman" w:cs="Times New Roman"/>
                <w:color w:val="333333"/>
                <w:sz w:val="16"/>
                <w:szCs w:val="16"/>
                <w:lang w:val="en-GB"/>
              </w:rPr>
              <w:t>µ</w:t>
            </w: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m [IQR]</w:t>
            </w:r>
          </w:p>
        </w:tc>
        <w:tc>
          <w:tcPr>
            <w:tcW w:w="0" w:type="auto"/>
            <w:hideMark/>
          </w:tcPr>
          <w:p w14:paraId="73C5D415" w14:textId="2022500D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0</w:t>
            </w:r>
          </w:p>
          <w:p w14:paraId="07662A22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0.0;0.0]</w:t>
            </w:r>
          </w:p>
          <w:p w14:paraId="756B219B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hideMark/>
          </w:tcPr>
          <w:p w14:paraId="29F52D8C" w14:textId="5D590532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-74.5</w:t>
            </w:r>
          </w:p>
          <w:p w14:paraId="3DE11F9D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-193.8;</w:t>
            </w:r>
          </w:p>
          <w:p w14:paraId="00869604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-32.0]</w:t>
            </w:r>
          </w:p>
          <w:p w14:paraId="4635D1F9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  <w:t>p&lt;0.001</w:t>
            </w:r>
          </w:p>
        </w:tc>
        <w:tc>
          <w:tcPr>
            <w:tcW w:w="0" w:type="auto"/>
            <w:hideMark/>
          </w:tcPr>
          <w:p w14:paraId="19C511FB" w14:textId="381EFA1E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-70.0</w:t>
            </w:r>
          </w:p>
          <w:p w14:paraId="384F84EE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-181.5;</w:t>
            </w:r>
          </w:p>
          <w:p w14:paraId="766EA16B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 xml:space="preserve">27.5] </w:t>
            </w:r>
          </w:p>
          <w:p w14:paraId="5DAB6185" w14:textId="3E26ED69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  <w:t>p&lt;0.001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12C91AF6" w14:textId="4F5CE7D8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-71.0</w:t>
            </w:r>
          </w:p>
          <w:p w14:paraId="481C1B92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-181.3;</w:t>
            </w:r>
          </w:p>
          <w:p w14:paraId="795A7F76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-25.5]</w:t>
            </w:r>
          </w:p>
          <w:p w14:paraId="1FD8C064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  <w:t>p&lt;0.001</w:t>
            </w:r>
          </w:p>
        </w:tc>
        <w:tc>
          <w:tcPr>
            <w:tcW w:w="0" w:type="auto"/>
            <w:hideMark/>
          </w:tcPr>
          <w:p w14:paraId="59596CCE" w14:textId="7415B606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-71.0</w:t>
            </w:r>
          </w:p>
          <w:p w14:paraId="56B008AE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-177.3;</w:t>
            </w:r>
          </w:p>
          <w:p w14:paraId="3A49DFFD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-36.5]</w:t>
            </w:r>
          </w:p>
          <w:p w14:paraId="3F22D283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  <w:t>p&lt;0.001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35F2D11E" w14:textId="5EC06B94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-71.0</w:t>
            </w:r>
          </w:p>
          <w:p w14:paraId="3F4D4A75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-195.0;</w:t>
            </w:r>
          </w:p>
          <w:p w14:paraId="132E4D30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-30.5]</w:t>
            </w:r>
          </w:p>
          <w:p w14:paraId="7253E661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  <w:t>p&lt;0.001</w:t>
            </w:r>
          </w:p>
        </w:tc>
        <w:tc>
          <w:tcPr>
            <w:tcW w:w="0" w:type="auto"/>
            <w:hideMark/>
          </w:tcPr>
          <w:p w14:paraId="17B9FD12" w14:textId="77BD6325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-90.0</w:t>
            </w:r>
          </w:p>
          <w:p w14:paraId="552E4952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-196.5;</w:t>
            </w:r>
          </w:p>
          <w:p w14:paraId="6BBFA7F4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-40.0]</w:t>
            </w:r>
          </w:p>
          <w:p w14:paraId="329B1B53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  <w:t>p&lt;0.001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03741759" w14:textId="6117AAAC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-75.0</w:t>
            </w:r>
          </w:p>
          <w:p w14:paraId="17B05CCB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-194.0;</w:t>
            </w:r>
          </w:p>
          <w:p w14:paraId="63E498B5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-43.0]</w:t>
            </w:r>
          </w:p>
          <w:p w14:paraId="53C34419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  <w:t>p&lt;0.001</w:t>
            </w:r>
          </w:p>
        </w:tc>
        <w:tc>
          <w:tcPr>
            <w:tcW w:w="0" w:type="auto"/>
            <w:hideMark/>
          </w:tcPr>
          <w:p w14:paraId="051865F3" w14:textId="431980B9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-88.5</w:t>
            </w:r>
          </w:p>
          <w:p w14:paraId="140BE037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-212.5;</w:t>
            </w:r>
          </w:p>
          <w:p w14:paraId="26A555A7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-58.0]</w:t>
            </w:r>
          </w:p>
          <w:p w14:paraId="2FD3BFEF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  <w:t>p&lt;0.001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69770C9D" w14:textId="40600184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-154.0</w:t>
            </w:r>
          </w:p>
          <w:p w14:paraId="172BC63E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-253.0;</w:t>
            </w:r>
          </w:p>
          <w:p w14:paraId="0560FEE3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-110.0]</w:t>
            </w:r>
          </w:p>
          <w:p w14:paraId="751EED14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  <w:t>p&lt;0.001</w:t>
            </w:r>
          </w:p>
        </w:tc>
      </w:tr>
      <w:tr w:rsidR="009D2190" w:rsidRPr="008F1EB3" w14:paraId="6BC4D1A5" w14:textId="77777777" w:rsidTr="009D1C7C">
        <w:trPr>
          <w:trHeight w:hRule="exact" w:val="599"/>
        </w:trPr>
        <w:tc>
          <w:tcPr>
            <w:tcW w:w="1519" w:type="dxa"/>
            <w:hideMark/>
          </w:tcPr>
          <w:p w14:paraId="0B8F1EE6" w14:textId="77777777" w:rsidR="009D2190" w:rsidRPr="008F1EB3" w:rsidRDefault="009D2190" w:rsidP="009D2190">
            <w:pPr>
              <w:pStyle w:val="Text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 xml:space="preserve">Mean IOP, </w:t>
            </w:r>
          </w:p>
          <w:p w14:paraId="09BFDB8F" w14:textId="5AB27714" w:rsidR="009D2190" w:rsidRPr="008F1EB3" w:rsidRDefault="009D2190" w:rsidP="009D2190">
            <w:pPr>
              <w:pStyle w:val="Text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mmHg (SD)</w:t>
            </w:r>
          </w:p>
          <w:p w14:paraId="2056B752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hideMark/>
          </w:tcPr>
          <w:p w14:paraId="39C38B5F" w14:textId="2F42601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11.4</w:t>
            </w:r>
          </w:p>
          <w:p w14:paraId="1DC69966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(4.2)</w:t>
            </w:r>
          </w:p>
        </w:tc>
        <w:tc>
          <w:tcPr>
            <w:tcW w:w="0" w:type="auto"/>
            <w:hideMark/>
          </w:tcPr>
          <w:p w14:paraId="66F7A862" w14:textId="06578820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14.7</w:t>
            </w:r>
          </w:p>
          <w:p w14:paraId="460398A2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(6.4)</w:t>
            </w:r>
          </w:p>
        </w:tc>
        <w:tc>
          <w:tcPr>
            <w:tcW w:w="0" w:type="auto"/>
            <w:hideMark/>
          </w:tcPr>
          <w:p w14:paraId="1303614F" w14:textId="1ACF48F9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13.3</w:t>
            </w:r>
          </w:p>
          <w:p w14:paraId="03B8E11B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(4.9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66A06E45" w14:textId="39A0745D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13.9</w:t>
            </w:r>
          </w:p>
          <w:p w14:paraId="33B34660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(5.0)</w:t>
            </w:r>
          </w:p>
        </w:tc>
        <w:tc>
          <w:tcPr>
            <w:tcW w:w="0" w:type="auto"/>
            <w:hideMark/>
          </w:tcPr>
          <w:p w14:paraId="7F9FADA2" w14:textId="2B722609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13.6</w:t>
            </w:r>
          </w:p>
          <w:p w14:paraId="2BD51B1C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(4.9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297DD35F" w14:textId="45265B9D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12.8</w:t>
            </w:r>
          </w:p>
          <w:p w14:paraId="5B22A0F4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(4.5)</w:t>
            </w:r>
          </w:p>
        </w:tc>
        <w:tc>
          <w:tcPr>
            <w:tcW w:w="0" w:type="auto"/>
            <w:hideMark/>
          </w:tcPr>
          <w:p w14:paraId="5A858861" w14:textId="603C472C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12.7</w:t>
            </w:r>
          </w:p>
          <w:p w14:paraId="4FCDE5FA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(5.1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28FC8183" w14:textId="606A522A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13.2</w:t>
            </w:r>
          </w:p>
          <w:p w14:paraId="7A014252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(5.1)</w:t>
            </w:r>
          </w:p>
        </w:tc>
        <w:tc>
          <w:tcPr>
            <w:tcW w:w="0" w:type="auto"/>
            <w:hideMark/>
          </w:tcPr>
          <w:p w14:paraId="1D5A4BC9" w14:textId="285965D3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12.1</w:t>
            </w:r>
          </w:p>
          <w:p w14:paraId="2C1A2B92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(3.7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030659CF" w14:textId="1B296BD9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11.8</w:t>
            </w:r>
          </w:p>
          <w:p w14:paraId="25AFFE8B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(3.2)</w:t>
            </w:r>
          </w:p>
        </w:tc>
      </w:tr>
      <w:tr w:rsidR="009D2190" w:rsidRPr="008F1EB3" w14:paraId="6B63F6A3" w14:textId="77777777" w:rsidTr="009D1C7C">
        <w:trPr>
          <w:trHeight w:hRule="exact" w:val="579"/>
        </w:trPr>
        <w:tc>
          <w:tcPr>
            <w:tcW w:w="1519" w:type="dxa"/>
          </w:tcPr>
          <w:p w14:paraId="78AB8BCB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Median IOP, mmHg [IQR]</w:t>
            </w:r>
          </w:p>
        </w:tc>
        <w:tc>
          <w:tcPr>
            <w:tcW w:w="0" w:type="auto"/>
          </w:tcPr>
          <w:p w14:paraId="681ED777" w14:textId="0C271E9A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11.0</w:t>
            </w:r>
          </w:p>
          <w:p w14:paraId="023CDFA7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9.0;13.0]</w:t>
            </w:r>
          </w:p>
        </w:tc>
        <w:tc>
          <w:tcPr>
            <w:tcW w:w="0" w:type="auto"/>
          </w:tcPr>
          <w:p w14:paraId="745CC0F6" w14:textId="5AF99578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13.0</w:t>
            </w:r>
          </w:p>
          <w:p w14:paraId="25639F86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10.0;18.0]</w:t>
            </w:r>
          </w:p>
        </w:tc>
        <w:tc>
          <w:tcPr>
            <w:tcW w:w="0" w:type="auto"/>
          </w:tcPr>
          <w:p w14:paraId="79EB8F59" w14:textId="68C2A581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12.0</w:t>
            </w:r>
          </w:p>
          <w:p w14:paraId="5CE747F6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10.0;16.0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FC0814F" w14:textId="52448985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13.0</w:t>
            </w:r>
          </w:p>
          <w:p w14:paraId="072D7E7B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11.0;17.0]</w:t>
            </w:r>
          </w:p>
        </w:tc>
        <w:tc>
          <w:tcPr>
            <w:tcW w:w="0" w:type="auto"/>
          </w:tcPr>
          <w:p w14:paraId="7759F2CC" w14:textId="3BF08595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12.0</w:t>
            </w:r>
          </w:p>
          <w:p w14:paraId="50C46C34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10.0;17.0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A77D68B" w14:textId="0C940310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11.0</w:t>
            </w:r>
          </w:p>
          <w:p w14:paraId="026E4933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10.0;15.0]</w:t>
            </w:r>
          </w:p>
        </w:tc>
        <w:tc>
          <w:tcPr>
            <w:tcW w:w="0" w:type="auto"/>
          </w:tcPr>
          <w:p w14:paraId="5BFACD91" w14:textId="1113546B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12.0</w:t>
            </w:r>
          </w:p>
          <w:p w14:paraId="3FAD1BAE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9.0;16.0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F0BB12F" w14:textId="14CE0389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13.0</w:t>
            </w:r>
          </w:p>
          <w:p w14:paraId="2E994326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10.0;16.0]</w:t>
            </w:r>
          </w:p>
        </w:tc>
        <w:tc>
          <w:tcPr>
            <w:tcW w:w="0" w:type="auto"/>
          </w:tcPr>
          <w:p w14:paraId="48B1D202" w14:textId="13E15E86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12.0</w:t>
            </w:r>
          </w:p>
          <w:p w14:paraId="68D28252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10.0;14.0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E376819" w14:textId="01B0864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13.0</w:t>
            </w:r>
          </w:p>
          <w:p w14:paraId="688903CE" w14:textId="63444C7E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9.0;14.0]</w:t>
            </w:r>
          </w:p>
        </w:tc>
      </w:tr>
      <w:tr w:rsidR="009D2190" w:rsidRPr="008F1EB3" w14:paraId="00067A0A" w14:textId="77777777" w:rsidTr="009D1C7C">
        <w:trPr>
          <w:trHeight w:hRule="exact" w:val="842"/>
        </w:trPr>
        <w:tc>
          <w:tcPr>
            <w:tcW w:w="1519" w:type="dxa"/>
            <w:hideMark/>
          </w:tcPr>
          <w:p w14:paraId="7B5185C0" w14:textId="77777777" w:rsidR="009D2190" w:rsidRPr="008F1EB3" w:rsidRDefault="009D2190" w:rsidP="009D2190">
            <w:pPr>
              <w:pStyle w:val="Text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 xml:space="preserve">Median difference in IOP, </w:t>
            </w:r>
          </w:p>
          <w:p w14:paraId="74F9AE44" w14:textId="09BEE485" w:rsidR="009D2190" w:rsidRPr="008F1EB3" w:rsidRDefault="009D2190" w:rsidP="009D2190">
            <w:pPr>
              <w:pStyle w:val="Text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mmHg [IQR]</w:t>
            </w:r>
          </w:p>
          <w:p w14:paraId="299F6C01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hideMark/>
          </w:tcPr>
          <w:p w14:paraId="63FF1B3B" w14:textId="6DEF7CA5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0</w:t>
            </w:r>
          </w:p>
          <w:p w14:paraId="4CC4A177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0.0;0.0]</w:t>
            </w:r>
          </w:p>
          <w:p w14:paraId="2E7335D0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hideMark/>
          </w:tcPr>
          <w:p w14:paraId="14E42F67" w14:textId="3187B2C3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3.0</w:t>
            </w:r>
          </w:p>
          <w:p w14:paraId="10FB36CC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-0.6;7.0]</w:t>
            </w:r>
          </w:p>
          <w:p w14:paraId="1071E251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  <w:t>p&lt;0.001</w:t>
            </w:r>
          </w:p>
        </w:tc>
        <w:tc>
          <w:tcPr>
            <w:tcW w:w="0" w:type="auto"/>
            <w:hideMark/>
          </w:tcPr>
          <w:p w14:paraId="7C03E55C" w14:textId="184C8E2B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1.0</w:t>
            </w:r>
          </w:p>
          <w:p w14:paraId="3C82F382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-1.0;4.4]</w:t>
            </w:r>
          </w:p>
          <w:p w14:paraId="06C48A16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  <w:t>p&lt;0.001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3CF228E3" w14:textId="57AA6F41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2.0</w:t>
            </w:r>
          </w:p>
          <w:p w14:paraId="31175D77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0.0;4.0]</w:t>
            </w:r>
          </w:p>
          <w:p w14:paraId="68695F44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  <w:t>p&lt;0.001</w:t>
            </w:r>
          </w:p>
        </w:tc>
        <w:tc>
          <w:tcPr>
            <w:tcW w:w="0" w:type="auto"/>
            <w:hideMark/>
          </w:tcPr>
          <w:p w14:paraId="2D78A705" w14:textId="4A8EE720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1.2</w:t>
            </w:r>
          </w:p>
          <w:p w14:paraId="08AC3333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-1.0;4.0]</w:t>
            </w:r>
          </w:p>
          <w:p w14:paraId="5134F0D6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  <w:t>p=0.002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77081C41" w14:textId="73F78910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1.0</w:t>
            </w:r>
          </w:p>
          <w:p w14:paraId="0D30D3A4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-1.0;4.0]</w:t>
            </w:r>
          </w:p>
          <w:p w14:paraId="2533EEF4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  <w:t>p=0.03</w:t>
            </w:r>
          </w:p>
        </w:tc>
        <w:tc>
          <w:tcPr>
            <w:tcW w:w="0" w:type="auto"/>
            <w:hideMark/>
          </w:tcPr>
          <w:p w14:paraId="5462DF34" w14:textId="3A608B9F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2.0</w:t>
            </w:r>
          </w:p>
          <w:p w14:paraId="7019C28D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-2.0;6.5]</w:t>
            </w:r>
          </w:p>
          <w:p w14:paraId="2749944F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  <w:t>p=0.08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4CCB628E" w14:textId="397CEE08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1.0</w:t>
            </w:r>
          </w:p>
          <w:p w14:paraId="3190C2D8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-1.0;6.0]</w:t>
            </w:r>
          </w:p>
          <w:p w14:paraId="198FA978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  <w:t>p=0.07</w:t>
            </w:r>
          </w:p>
        </w:tc>
        <w:tc>
          <w:tcPr>
            <w:tcW w:w="0" w:type="auto"/>
            <w:hideMark/>
          </w:tcPr>
          <w:p w14:paraId="376521A2" w14:textId="77935724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1.0</w:t>
            </w:r>
          </w:p>
          <w:p w14:paraId="3DC810CE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-1.0;4.0]</w:t>
            </w:r>
          </w:p>
          <w:p w14:paraId="3F397738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  <w:t>p=0.40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1A9F64A8" w14:textId="3B7E40A2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-1.0</w:t>
            </w:r>
          </w:p>
          <w:p w14:paraId="6FE5352E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-3.0;4.0]</w:t>
            </w:r>
          </w:p>
          <w:p w14:paraId="47360FBC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  <w:t>p&gt;0.90</w:t>
            </w:r>
          </w:p>
        </w:tc>
      </w:tr>
      <w:tr w:rsidR="009D2190" w:rsidRPr="008F1EB3" w14:paraId="18189631" w14:textId="77777777" w:rsidTr="009D1C7C">
        <w:trPr>
          <w:trHeight w:hRule="exact" w:val="570"/>
        </w:trPr>
        <w:tc>
          <w:tcPr>
            <w:tcW w:w="1519" w:type="dxa"/>
          </w:tcPr>
          <w:p w14:paraId="57699D28" w14:textId="77777777" w:rsidR="009D2190" w:rsidRPr="008F1EB3" w:rsidRDefault="009D2190" w:rsidP="009D2190">
            <w:pPr>
              <w:pStyle w:val="Text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Mean RNFL,</w:t>
            </w:r>
          </w:p>
          <w:p w14:paraId="138483D6" w14:textId="0451F67C" w:rsidR="009D2190" w:rsidRPr="008F1EB3" w:rsidRDefault="009D2190" w:rsidP="009D2190">
            <w:pPr>
              <w:pStyle w:val="Text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 xml:space="preserve"> μm (SD)</w:t>
            </w:r>
          </w:p>
        </w:tc>
        <w:tc>
          <w:tcPr>
            <w:tcW w:w="0" w:type="auto"/>
          </w:tcPr>
          <w:p w14:paraId="5DC2770B" w14:textId="5C6E4ADB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104.2</w:t>
            </w:r>
          </w:p>
          <w:p w14:paraId="085DC160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(24.7)</w:t>
            </w:r>
          </w:p>
        </w:tc>
        <w:tc>
          <w:tcPr>
            <w:tcW w:w="0" w:type="auto"/>
          </w:tcPr>
          <w:tbl>
            <w:tblPr>
              <w:tblW w:w="1990" w:type="pct"/>
              <w:jc w:val="center"/>
              <w:tblLook w:val="0420" w:firstRow="1" w:lastRow="0" w:firstColumn="0" w:lastColumn="0" w:noHBand="0" w:noVBand="1"/>
            </w:tblPr>
            <w:tblGrid>
              <w:gridCol w:w="330"/>
            </w:tblGrid>
            <w:tr w:rsidR="009D2190" w:rsidRPr="008F1EB3" w14:paraId="6225F733" w14:textId="77777777" w:rsidTr="00590A8C">
              <w:trPr>
                <w:cantSplit/>
                <w:trHeight w:val="355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4ECA5D0" w14:textId="77777777" w:rsidR="009D2190" w:rsidRPr="008F1EB3" w:rsidRDefault="009D2190" w:rsidP="008F1EB3">
                  <w:pPr>
                    <w:framePr w:hSpace="141" w:wrap="around" w:vAnchor="text" w:hAnchor="margin" w:xAlign="center" w:y="181"/>
                    <w:spacing w:after="140" w:line="240" w:lineRule="auto"/>
                    <w:ind w:right="20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2"/>
                      <w:szCs w:val="12"/>
                      <w:lang w:val="en-GB"/>
                    </w:rPr>
                  </w:pPr>
                  <w:r w:rsidRPr="008F1EB3">
                    <w:rPr>
                      <w:rFonts w:ascii="Times New Roman" w:eastAsia="Arial" w:hAnsi="Times New Roman" w:cs="Times New Roman"/>
                      <w:color w:val="000000"/>
                      <w:sz w:val="12"/>
                      <w:szCs w:val="12"/>
                      <w:lang w:val="en-GB"/>
                    </w:rPr>
                    <w:t>102.8</w:t>
                  </w:r>
                </w:p>
                <w:p w14:paraId="75A1FAF8" w14:textId="77777777" w:rsidR="009D2190" w:rsidRPr="008F1EB3" w:rsidRDefault="009D2190" w:rsidP="008F1EB3">
                  <w:pPr>
                    <w:framePr w:hSpace="141" w:wrap="around" w:vAnchor="text" w:hAnchor="margin" w:xAlign="center" w:y="181"/>
                    <w:spacing w:after="140" w:line="240" w:lineRule="auto"/>
                    <w:ind w:left="20" w:right="20"/>
                    <w:jc w:val="center"/>
                    <w:rPr>
                      <w:rFonts w:ascii="Times New Roman" w:hAnsi="Times New Roman" w:cs="Times New Roman"/>
                      <w:sz w:val="12"/>
                      <w:szCs w:val="12"/>
                      <w:lang w:val="en-GB"/>
                    </w:rPr>
                  </w:pPr>
                  <w:r w:rsidRPr="008F1EB3">
                    <w:rPr>
                      <w:rFonts w:ascii="Times New Roman" w:eastAsia="Arial" w:hAnsi="Times New Roman" w:cs="Times New Roman"/>
                      <w:color w:val="000000"/>
                      <w:sz w:val="12"/>
                      <w:szCs w:val="12"/>
                      <w:lang w:val="en-GB"/>
                    </w:rPr>
                    <w:t>(20.1)</w:t>
                  </w:r>
                </w:p>
              </w:tc>
            </w:tr>
          </w:tbl>
          <w:p w14:paraId="6244444D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6FFD2CDD" w14:textId="2C5CADA4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>101.1</w:t>
            </w:r>
          </w:p>
          <w:p w14:paraId="5EAF13E4" w14:textId="16201908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>(24.5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D9B0A89" w14:textId="01595166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>98.0</w:t>
            </w:r>
          </w:p>
          <w:p w14:paraId="3FF01B83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>(25.1)</w:t>
            </w:r>
          </w:p>
        </w:tc>
        <w:tc>
          <w:tcPr>
            <w:tcW w:w="0" w:type="auto"/>
          </w:tcPr>
          <w:p w14:paraId="795C403C" w14:textId="07C738EF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>100.7</w:t>
            </w:r>
          </w:p>
          <w:p w14:paraId="63194138" w14:textId="37A433E5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>(20.3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AE7F242" w14:textId="249DC3F8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>99.1</w:t>
            </w:r>
          </w:p>
          <w:p w14:paraId="0F45C3EB" w14:textId="3167B1E2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>(22.7)</w:t>
            </w:r>
          </w:p>
        </w:tc>
        <w:tc>
          <w:tcPr>
            <w:tcW w:w="0" w:type="auto"/>
          </w:tcPr>
          <w:p w14:paraId="0279BE1B" w14:textId="1BD72034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>97.7</w:t>
            </w:r>
          </w:p>
          <w:p w14:paraId="137EB9F9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>(20.4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FB146B8" w14:textId="0B7825EF" w:rsidR="009D2190" w:rsidRPr="008F1EB3" w:rsidRDefault="009D2190" w:rsidP="009D2190">
            <w:pPr>
              <w:spacing w:after="140"/>
              <w:ind w:right="20"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>99.2</w:t>
            </w:r>
          </w:p>
          <w:p w14:paraId="5A6247C7" w14:textId="65894A26" w:rsidR="009D2190" w:rsidRPr="008F1EB3" w:rsidRDefault="009D2190" w:rsidP="009D2190">
            <w:pPr>
              <w:spacing w:after="140"/>
              <w:ind w:left="20" w:right="20"/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>(27.3)</w:t>
            </w:r>
          </w:p>
        </w:tc>
        <w:tc>
          <w:tcPr>
            <w:tcW w:w="0" w:type="auto"/>
          </w:tcPr>
          <w:p w14:paraId="076891E3" w14:textId="01775FCF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>99.8</w:t>
            </w:r>
          </w:p>
          <w:p w14:paraId="51B156DA" w14:textId="4E1A6960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>(31.2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B5DDB8A" w14:textId="20660B53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>100.8</w:t>
            </w:r>
          </w:p>
          <w:p w14:paraId="7ABBF7A6" w14:textId="6649556C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>(29.9)</w:t>
            </w:r>
          </w:p>
        </w:tc>
      </w:tr>
      <w:tr w:rsidR="009D2190" w:rsidRPr="008F1EB3" w14:paraId="401A7807" w14:textId="77777777" w:rsidTr="009D1C7C">
        <w:trPr>
          <w:trHeight w:hRule="exact" w:val="564"/>
        </w:trPr>
        <w:tc>
          <w:tcPr>
            <w:tcW w:w="1519" w:type="dxa"/>
          </w:tcPr>
          <w:p w14:paraId="02468516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Median RNFL, μm [IQR]</w:t>
            </w:r>
          </w:p>
        </w:tc>
        <w:tc>
          <w:tcPr>
            <w:tcW w:w="0" w:type="auto"/>
          </w:tcPr>
          <w:p w14:paraId="10180122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 xml:space="preserve">104.0 </w:t>
            </w:r>
          </w:p>
          <w:p w14:paraId="666C41B4" w14:textId="5CE31E8D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90.0;120.0]</w:t>
            </w:r>
          </w:p>
        </w:tc>
        <w:tc>
          <w:tcPr>
            <w:tcW w:w="0" w:type="auto"/>
          </w:tcPr>
          <w:p w14:paraId="32661BA4" w14:textId="77777777" w:rsidR="009D2190" w:rsidRPr="008F1EB3" w:rsidRDefault="009D2190" w:rsidP="009D2190">
            <w:pPr>
              <w:spacing w:after="140"/>
              <w:ind w:right="20"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 xml:space="preserve">106.0 </w:t>
            </w:r>
          </w:p>
          <w:p w14:paraId="622196BE" w14:textId="03F03D23" w:rsidR="009D2190" w:rsidRPr="008F1EB3" w:rsidRDefault="009D2190" w:rsidP="009D2190">
            <w:pPr>
              <w:spacing w:after="140"/>
              <w:ind w:right="20"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>[89.0;115.5]</w:t>
            </w:r>
          </w:p>
        </w:tc>
        <w:tc>
          <w:tcPr>
            <w:tcW w:w="0" w:type="auto"/>
          </w:tcPr>
          <w:p w14:paraId="1E488EB1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 xml:space="preserve">104.0 </w:t>
            </w:r>
          </w:p>
          <w:p w14:paraId="3DA0EDA3" w14:textId="123F37B3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>[87.0;112.0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90644EB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 xml:space="preserve">99.0 </w:t>
            </w:r>
          </w:p>
          <w:p w14:paraId="61C94E4B" w14:textId="6096ECC6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>[81.3;113.8]</w:t>
            </w:r>
          </w:p>
        </w:tc>
        <w:tc>
          <w:tcPr>
            <w:tcW w:w="0" w:type="auto"/>
          </w:tcPr>
          <w:p w14:paraId="1CD500F6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 xml:space="preserve">102.5 </w:t>
            </w:r>
          </w:p>
          <w:p w14:paraId="02CD8969" w14:textId="208EAECF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>[86.0;114.8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C699907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 xml:space="preserve">100.0 </w:t>
            </w:r>
          </w:p>
          <w:p w14:paraId="221D45C8" w14:textId="329294F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>[82.5;109.5]</w:t>
            </w:r>
          </w:p>
        </w:tc>
        <w:tc>
          <w:tcPr>
            <w:tcW w:w="0" w:type="auto"/>
          </w:tcPr>
          <w:p w14:paraId="0BA00AF9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 xml:space="preserve">96.0 </w:t>
            </w:r>
          </w:p>
          <w:p w14:paraId="580ACBD2" w14:textId="3A207E74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82.5;109.5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A330CD4" w14:textId="77777777" w:rsidR="009D2190" w:rsidRPr="008F1EB3" w:rsidRDefault="009D2190" w:rsidP="009D2190">
            <w:pPr>
              <w:spacing w:after="140"/>
              <w:ind w:right="20"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 xml:space="preserve">98.0 </w:t>
            </w:r>
          </w:p>
          <w:p w14:paraId="313A10AE" w14:textId="15D1BC57" w:rsidR="009D2190" w:rsidRPr="008F1EB3" w:rsidRDefault="009D2190" w:rsidP="009D2190">
            <w:pPr>
              <w:spacing w:after="140"/>
              <w:ind w:right="20"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>[77.5;106.5]</w:t>
            </w:r>
          </w:p>
        </w:tc>
        <w:tc>
          <w:tcPr>
            <w:tcW w:w="0" w:type="auto"/>
          </w:tcPr>
          <w:p w14:paraId="5F06DDE5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 xml:space="preserve">97.0 </w:t>
            </w:r>
          </w:p>
          <w:p w14:paraId="1B9EB170" w14:textId="037FF5D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>[77.5;102.3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74A6AAA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 xml:space="preserve">92.0 </w:t>
            </w:r>
          </w:p>
          <w:p w14:paraId="3209E171" w14:textId="3CC61CC4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>[82.0;115.0]</w:t>
            </w:r>
          </w:p>
        </w:tc>
      </w:tr>
      <w:tr w:rsidR="009D2190" w:rsidRPr="008F1EB3" w14:paraId="7A2BA911" w14:textId="77777777" w:rsidTr="003A1BF9">
        <w:trPr>
          <w:trHeight w:hRule="exact" w:val="822"/>
        </w:trPr>
        <w:tc>
          <w:tcPr>
            <w:tcW w:w="1519" w:type="dxa"/>
          </w:tcPr>
          <w:p w14:paraId="66CC030B" w14:textId="77777777" w:rsidR="009D2190" w:rsidRPr="008F1EB3" w:rsidRDefault="009D2190" w:rsidP="009D2190">
            <w:pPr>
              <w:pStyle w:val="Text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 xml:space="preserve">Median difference in RNFL, </w:t>
            </w:r>
          </w:p>
          <w:p w14:paraId="527B856D" w14:textId="018502E0" w:rsidR="009D2190" w:rsidRPr="008F1EB3" w:rsidRDefault="009D2190" w:rsidP="009D2190">
            <w:pPr>
              <w:pStyle w:val="Text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μm [IQR]</w:t>
            </w:r>
          </w:p>
        </w:tc>
        <w:tc>
          <w:tcPr>
            <w:tcW w:w="0" w:type="auto"/>
          </w:tcPr>
          <w:p w14:paraId="67BA7B1D" w14:textId="11E75CAB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0</w:t>
            </w:r>
          </w:p>
          <w:p w14:paraId="7812038A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0.0;0.0]</w:t>
            </w:r>
          </w:p>
          <w:p w14:paraId="661EB692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434EFF8B" w14:textId="265F105D" w:rsidR="009D2190" w:rsidRPr="008F1EB3" w:rsidRDefault="009D2190" w:rsidP="009D2190">
            <w:pPr>
              <w:spacing w:after="140"/>
              <w:ind w:right="20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-4.0</w:t>
            </w:r>
          </w:p>
          <w:p w14:paraId="48AE3EAE" w14:textId="77777777" w:rsidR="009D2190" w:rsidRPr="008F1EB3" w:rsidRDefault="009D2190" w:rsidP="009D2190">
            <w:pPr>
              <w:spacing w:after="140"/>
              <w:ind w:left="20" w:right="20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-8.0;-0.5]</w:t>
            </w:r>
          </w:p>
          <w:p w14:paraId="336BE8A0" w14:textId="19ECF7DC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  <w:t>p&lt;0.001</w:t>
            </w:r>
          </w:p>
        </w:tc>
        <w:tc>
          <w:tcPr>
            <w:tcW w:w="0" w:type="auto"/>
          </w:tcPr>
          <w:p w14:paraId="4DC7FFCA" w14:textId="65DCE591" w:rsidR="009D2190" w:rsidRPr="008F1EB3" w:rsidRDefault="009D2190" w:rsidP="009D2190">
            <w:pPr>
              <w:spacing w:after="140"/>
              <w:ind w:right="20"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>-3.0</w:t>
            </w:r>
          </w:p>
          <w:p w14:paraId="0CACD508" w14:textId="77777777" w:rsidR="009D2190" w:rsidRPr="008F1EB3" w:rsidRDefault="009D2190" w:rsidP="009D2190">
            <w:pPr>
              <w:spacing w:after="140"/>
              <w:ind w:left="20" w:right="20"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en-GB"/>
              </w:rPr>
              <w:t>[-8.0;0.0]</w:t>
            </w:r>
          </w:p>
          <w:p w14:paraId="796DF32E" w14:textId="32ED6919" w:rsidR="009D2190" w:rsidRPr="008F1EB3" w:rsidRDefault="009D2190" w:rsidP="009D2190">
            <w:pPr>
              <w:spacing w:after="140"/>
              <w:ind w:left="20" w:right="2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  <w:t>p&lt;0.001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A17319D" w14:textId="088CEC8D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-5.5</w:t>
            </w:r>
          </w:p>
          <w:p w14:paraId="36D6F7ED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-10.0;-1.3]</w:t>
            </w:r>
          </w:p>
          <w:p w14:paraId="6FF21929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  <w:t>p&lt;0.001</w:t>
            </w:r>
          </w:p>
        </w:tc>
        <w:tc>
          <w:tcPr>
            <w:tcW w:w="0" w:type="auto"/>
          </w:tcPr>
          <w:p w14:paraId="35BC2079" w14:textId="28038A7E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-3.0</w:t>
            </w:r>
          </w:p>
          <w:p w14:paraId="0D368F10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-11.5;0.0]</w:t>
            </w:r>
          </w:p>
          <w:p w14:paraId="011B08C5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  <w:t>p=0.002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52C2AA3" w14:textId="2AE4BAEC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-7.0</w:t>
            </w:r>
          </w:p>
          <w:p w14:paraId="0A6C641E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-13.0;0.0]</w:t>
            </w:r>
          </w:p>
          <w:p w14:paraId="51CCA0EE" w14:textId="58E5A412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  <w:t>p</w:t>
            </w:r>
            <w:r w:rsidRPr="008F1EB3">
              <w:rPr>
                <w:rFonts w:ascii="Times New Roman" w:eastAsia="Arial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  <w:t>&lt;0.001</w:t>
            </w:r>
          </w:p>
        </w:tc>
        <w:tc>
          <w:tcPr>
            <w:tcW w:w="0" w:type="auto"/>
          </w:tcPr>
          <w:p w14:paraId="7EABA52F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-6.0</w:t>
            </w:r>
          </w:p>
          <w:p w14:paraId="3246AA98" w14:textId="5EEE7FDA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 xml:space="preserve"> [-13.0;0.0]</w:t>
            </w:r>
          </w:p>
          <w:p w14:paraId="3C262526" w14:textId="7CD42505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  <w:t>p&lt;0.001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E6BEA24" w14:textId="06053E13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-7.5</w:t>
            </w:r>
          </w:p>
          <w:p w14:paraId="2D02178F" w14:textId="23E3BD96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-18.3;-2.3]</w:t>
            </w:r>
          </w:p>
          <w:p w14:paraId="444E906E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  <w:t>p=0.001</w:t>
            </w:r>
          </w:p>
        </w:tc>
        <w:tc>
          <w:tcPr>
            <w:tcW w:w="0" w:type="auto"/>
          </w:tcPr>
          <w:p w14:paraId="1507B0BE" w14:textId="19C32108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-8.0</w:t>
            </w:r>
          </w:p>
          <w:p w14:paraId="63142843" w14:textId="72ECF2C3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-15.0;-3.0]</w:t>
            </w:r>
          </w:p>
          <w:p w14:paraId="5E585E35" w14:textId="719D32E4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eastAsia="Arial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  <w:t>p&lt;0.001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F22F9EE" w14:textId="072A29CA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-9.5</w:t>
            </w:r>
          </w:p>
          <w:p w14:paraId="7BDB2820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color w:val="333333"/>
                <w:sz w:val="12"/>
                <w:szCs w:val="12"/>
                <w:lang w:val="en-GB"/>
              </w:rPr>
              <w:t>[-15.5;-4.0]</w:t>
            </w:r>
          </w:p>
          <w:p w14:paraId="219F5FD1" w14:textId="77777777" w:rsidR="009D2190" w:rsidRPr="008F1EB3" w:rsidRDefault="009D2190" w:rsidP="009D2190">
            <w:pPr>
              <w:pStyle w:val="Textbody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</w:pPr>
            <w:r w:rsidRPr="008F1EB3">
              <w:rPr>
                <w:rFonts w:ascii="Times New Roman" w:hAnsi="Times New Roman" w:cs="Times New Roman"/>
                <w:b/>
                <w:bCs/>
                <w:color w:val="333333"/>
                <w:sz w:val="12"/>
                <w:szCs w:val="12"/>
                <w:lang w:val="en-GB"/>
              </w:rPr>
              <w:t>p=0.022</w:t>
            </w:r>
          </w:p>
        </w:tc>
      </w:tr>
    </w:tbl>
    <w:p w14:paraId="4A09C8ED" w14:textId="77777777" w:rsidR="00C523CB" w:rsidRPr="008F1EB3" w:rsidRDefault="00C523CB" w:rsidP="00C523CB">
      <w:pPr>
        <w:pStyle w:val="Textbody"/>
        <w:spacing w:after="0" w:line="240" w:lineRule="auto"/>
        <w:jc w:val="center"/>
        <w:rPr>
          <w:rFonts w:ascii="Times New Roman" w:hAnsi="Times New Roman" w:cs="Times New Roman"/>
          <w:color w:val="333333"/>
          <w:lang w:val="en-GB"/>
        </w:rPr>
      </w:pPr>
    </w:p>
    <w:p w14:paraId="6CEF50F2" w14:textId="77777777" w:rsidR="00C523CB" w:rsidRPr="008F1EB3" w:rsidRDefault="00C523CB" w:rsidP="00C523C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F1EB3">
        <w:rPr>
          <w:rFonts w:ascii="Times New Roman" w:hAnsi="Times New Roman" w:cs="Times New Roman"/>
          <w:sz w:val="24"/>
          <w:szCs w:val="24"/>
          <w:lang w:val="en-GB"/>
        </w:rPr>
        <w:t xml:space="preserve">The columns highlighted in grey correspond to the months of follow-up visits post-FAc-implant retained for the primary outcome analysis. </w:t>
      </w:r>
    </w:p>
    <w:p w14:paraId="34013911" w14:textId="3AE63DD7" w:rsidR="00C523CB" w:rsidRPr="008F1EB3" w:rsidRDefault="00C523CB" w:rsidP="00C523C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217404485"/>
      <w:r w:rsidRPr="008F1EB3">
        <w:rPr>
          <w:rFonts w:ascii="Times New Roman" w:hAnsi="Times New Roman" w:cs="Times New Roman"/>
          <w:sz w:val="24"/>
          <w:szCs w:val="24"/>
          <w:lang w:val="en-GB"/>
        </w:rPr>
        <w:t>P-values were calculated using Wilcoxon signed rank test and corrected following Holm’s method to control for the family-wise error rate.</w:t>
      </w:r>
    </w:p>
    <w:p w14:paraId="4BB7A860" w14:textId="272D0E33" w:rsidR="00D2188A" w:rsidRPr="008F1EB3" w:rsidRDefault="00D2188A" w:rsidP="00D2188A">
      <w:pPr>
        <w:jc w:val="both"/>
        <w:rPr>
          <w:sz w:val="18"/>
          <w:szCs w:val="18"/>
          <w:lang w:val="en-GB"/>
        </w:rPr>
      </w:pPr>
      <w:r w:rsidRPr="008F1EB3">
        <w:rPr>
          <w:rFonts w:ascii="Times New Roman" w:hAnsi="Times New Roman" w:cs="Times New Roman"/>
          <w:sz w:val="18"/>
          <w:szCs w:val="18"/>
          <w:lang w:val="en-GB"/>
        </w:rPr>
        <w:t>BCVA= best-corrected visual acuity, CMT= central macular thickness, IOP= intraocular pressure, IQR= interquartile range, M= month of follow-up visit, N= number of eyes analysed, RNFL= retinal nerve fiber layer, SD= standard deviation.</w:t>
      </w:r>
    </w:p>
    <w:p w14:paraId="2DDF29DD" w14:textId="77777777" w:rsidR="00D2188A" w:rsidRPr="008F1EB3" w:rsidRDefault="00D2188A" w:rsidP="00C523C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bookmarkEnd w:id="1"/>
    <w:p w14:paraId="2DF72368" w14:textId="77777777" w:rsidR="0081479C" w:rsidRPr="008F1EB3" w:rsidRDefault="0081479C">
      <w:pPr>
        <w:rPr>
          <w:lang w:val="en-GB"/>
        </w:rPr>
      </w:pPr>
    </w:p>
    <w:sectPr w:rsidR="0081479C" w:rsidRPr="008F1E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3CB"/>
    <w:rsid w:val="001560C3"/>
    <w:rsid w:val="002126B2"/>
    <w:rsid w:val="002301F1"/>
    <w:rsid w:val="002A0274"/>
    <w:rsid w:val="003A1BF9"/>
    <w:rsid w:val="003A7426"/>
    <w:rsid w:val="00486F56"/>
    <w:rsid w:val="004F064E"/>
    <w:rsid w:val="005435C2"/>
    <w:rsid w:val="00553296"/>
    <w:rsid w:val="00630526"/>
    <w:rsid w:val="006C4C18"/>
    <w:rsid w:val="00707744"/>
    <w:rsid w:val="00793C09"/>
    <w:rsid w:val="007D2289"/>
    <w:rsid w:val="007F766B"/>
    <w:rsid w:val="0081479C"/>
    <w:rsid w:val="0082087B"/>
    <w:rsid w:val="008F1EB3"/>
    <w:rsid w:val="009D1C7C"/>
    <w:rsid w:val="009D2190"/>
    <w:rsid w:val="00A56B2D"/>
    <w:rsid w:val="00A72AF6"/>
    <w:rsid w:val="00A76446"/>
    <w:rsid w:val="00C523CB"/>
    <w:rsid w:val="00CA072C"/>
    <w:rsid w:val="00CC38C7"/>
    <w:rsid w:val="00D2188A"/>
    <w:rsid w:val="00DD3F4B"/>
    <w:rsid w:val="00E33CBE"/>
    <w:rsid w:val="00E72E95"/>
    <w:rsid w:val="00F04E56"/>
    <w:rsid w:val="00F33A29"/>
    <w:rsid w:val="00FB5BB6"/>
    <w:rsid w:val="00FD67FC"/>
    <w:rsid w:val="00FE2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70B0F"/>
  <w15:chartTrackingRefBased/>
  <w15:docId w15:val="{21CA5B7C-860A-47B7-A83F-E32BE41A1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3CB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3C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body">
    <w:name w:val="Text body"/>
    <w:basedOn w:val="Normal"/>
    <w:rsid w:val="00C523CB"/>
    <w:pPr>
      <w:widowControl w:val="0"/>
      <w:suppressAutoHyphens/>
      <w:autoSpaceDN w:val="0"/>
      <w:spacing w:after="140" w:line="288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eastAsia="zh-CN" w:bidi="hi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523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23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23CB"/>
    <w:rPr>
      <w:kern w:val="2"/>
      <w:sz w:val="20"/>
      <w:szCs w:val="20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3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3CB"/>
    <w:rPr>
      <w:rFonts w:ascii="Segoe UI" w:hAnsi="Segoe UI" w:cs="Segoe U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472</Words>
  <Characters>2842</Characters>
  <Application>Microsoft Office Word</Application>
  <DocSecurity>0</DocSecurity>
  <Lines>406</Lines>
  <Paragraphs>36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EL, Verena</dc:creator>
  <cp:keywords/>
  <dc:description/>
  <cp:lastModifiedBy>Steve Beet</cp:lastModifiedBy>
  <cp:revision>26</cp:revision>
  <dcterms:created xsi:type="dcterms:W3CDTF">2025-12-23T16:44:00Z</dcterms:created>
  <dcterms:modified xsi:type="dcterms:W3CDTF">2026-02-24T11:56:00Z</dcterms:modified>
</cp:coreProperties>
</file>